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883" w:rsidRPr="00620FFA" w:rsidRDefault="00851883" w:rsidP="00851883">
      <w:pPr>
        <w:jc w:val="both"/>
      </w:pPr>
      <w:r w:rsidRPr="00620FFA">
        <w:t xml:space="preserve">Supplementary file 1: </w:t>
      </w:r>
    </w:p>
    <w:p w:rsidR="00851883" w:rsidRPr="00620FFA" w:rsidRDefault="00851883" w:rsidP="00851883">
      <w:pPr>
        <w:jc w:val="both"/>
      </w:pPr>
      <w:r w:rsidRPr="00620FFA">
        <w:t>Document contains Supplementary Text: Annotation of mutations further elucidate conserved regions and show a general preference of non-silent changes in the genome, and Supplementary Figures: Figure S3 to Figure S7.</w:t>
      </w:r>
    </w:p>
    <w:p w:rsidR="00851883" w:rsidRPr="00620FFA" w:rsidRDefault="00851883" w:rsidP="00851883">
      <w:pPr>
        <w:jc w:val="both"/>
      </w:pPr>
      <w:r w:rsidRPr="00620FFA">
        <w:t xml:space="preserve">Supplementary file 2: </w:t>
      </w:r>
    </w:p>
    <w:p w:rsidR="00851883" w:rsidRPr="00620FFA" w:rsidRDefault="00851883" w:rsidP="00851883">
      <w:pPr>
        <w:jc w:val="both"/>
      </w:pPr>
      <w:r w:rsidRPr="00620FFA">
        <w:t>Tab-separated file (tsv) which contains the acknowledgement table for the sequence records retrieved from the GISAID EpiFlu database.</w:t>
      </w:r>
    </w:p>
    <w:p w:rsidR="00851883" w:rsidRPr="00620FFA" w:rsidRDefault="00851883" w:rsidP="00851883">
      <w:pPr>
        <w:jc w:val="both"/>
      </w:pPr>
      <w:r w:rsidRPr="00620FFA">
        <w:t xml:space="preserve">Supplementary file 3: </w:t>
      </w:r>
    </w:p>
    <w:p w:rsidR="00851883" w:rsidRPr="00620FFA" w:rsidRDefault="00851883" w:rsidP="00851883">
      <w:pPr>
        <w:jc w:val="both"/>
      </w:pPr>
      <w:r w:rsidRPr="00620FFA">
        <w:t>Tab-separated file (tsv) which contains the list of sequence records retrieved from the NCBI and NGDC databases.</w:t>
      </w:r>
    </w:p>
    <w:p w:rsidR="00851883" w:rsidRPr="00620FFA" w:rsidRDefault="00851883" w:rsidP="00851883">
      <w:pPr>
        <w:jc w:val="both"/>
      </w:pPr>
      <w:r w:rsidRPr="00620FFA">
        <w:t>Supplementary file 4:</w:t>
      </w:r>
    </w:p>
    <w:p w:rsidR="00851883" w:rsidRPr="00620FFA" w:rsidRDefault="00851883" w:rsidP="00851883">
      <w:pPr>
        <w:jc w:val="both"/>
      </w:pPr>
      <w:r>
        <w:t>P</w:t>
      </w:r>
      <w:r w:rsidRPr="00620FFA">
        <w:t>hylogenetic tree constructed for the SARS-CoV-2 genomes collected in the Netherlands, annotated with GISAID clade assignments, collection dates and within-Netherlands location.</w:t>
      </w:r>
    </w:p>
    <w:p w:rsidR="00851883" w:rsidRPr="00620FFA" w:rsidRDefault="00851883" w:rsidP="00851883">
      <w:pPr>
        <w:jc w:val="both"/>
      </w:pPr>
      <w:r w:rsidRPr="00620FFA">
        <w:t>Supplementary file 5:</w:t>
      </w:r>
    </w:p>
    <w:p w:rsidR="00851883" w:rsidRPr="00AD0289" w:rsidRDefault="00851883" w:rsidP="00851883">
      <w:pPr>
        <w:jc w:val="both"/>
      </w:pPr>
      <w:r>
        <w:t>G</w:t>
      </w:r>
      <w:r w:rsidRPr="00620FFA">
        <w:t>lobal phylogenetic tree constructed for all SARS-CoV-2 genomes, annotated with GISAID clade assignments, collection dates and location.</w:t>
      </w:r>
    </w:p>
    <w:p w:rsidR="008564B6" w:rsidRDefault="008564B6">
      <w:bookmarkStart w:id="0" w:name="_GoBack"/>
      <w:bookmarkEnd w:id="0"/>
    </w:p>
    <w:sectPr w:rsidR="0085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EA4"/>
    <w:rsid w:val="0000301A"/>
    <w:rsid w:val="00021236"/>
    <w:rsid w:val="0007175B"/>
    <w:rsid w:val="000B2876"/>
    <w:rsid w:val="000C3098"/>
    <w:rsid w:val="000D315B"/>
    <w:rsid w:val="001339F6"/>
    <w:rsid w:val="001A05B9"/>
    <w:rsid w:val="001B0EA4"/>
    <w:rsid w:val="0020207A"/>
    <w:rsid w:val="002B299E"/>
    <w:rsid w:val="003247FD"/>
    <w:rsid w:val="003405C3"/>
    <w:rsid w:val="00355179"/>
    <w:rsid w:val="003663FB"/>
    <w:rsid w:val="003A4C57"/>
    <w:rsid w:val="003A701D"/>
    <w:rsid w:val="003D235A"/>
    <w:rsid w:val="003D2843"/>
    <w:rsid w:val="00430EE3"/>
    <w:rsid w:val="00436681"/>
    <w:rsid w:val="00440BF8"/>
    <w:rsid w:val="004955DC"/>
    <w:rsid w:val="004C0754"/>
    <w:rsid w:val="004D76C7"/>
    <w:rsid w:val="004E2330"/>
    <w:rsid w:val="00503201"/>
    <w:rsid w:val="00512C27"/>
    <w:rsid w:val="005A6B6E"/>
    <w:rsid w:val="005C62A9"/>
    <w:rsid w:val="006429B8"/>
    <w:rsid w:val="00692727"/>
    <w:rsid w:val="006B1D6E"/>
    <w:rsid w:val="006B2E09"/>
    <w:rsid w:val="006B5A7B"/>
    <w:rsid w:val="006D0C22"/>
    <w:rsid w:val="00727923"/>
    <w:rsid w:val="007548C0"/>
    <w:rsid w:val="007729FC"/>
    <w:rsid w:val="007C759C"/>
    <w:rsid w:val="007F2DBD"/>
    <w:rsid w:val="0080656F"/>
    <w:rsid w:val="00811705"/>
    <w:rsid w:val="00851883"/>
    <w:rsid w:val="008564B6"/>
    <w:rsid w:val="0087520C"/>
    <w:rsid w:val="00882138"/>
    <w:rsid w:val="008A551D"/>
    <w:rsid w:val="008C509F"/>
    <w:rsid w:val="00945C1C"/>
    <w:rsid w:val="00964FCD"/>
    <w:rsid w:val="00984A24"/>
    <w:rsid w:val="009D74AC"/>
    <w:rsid w:val="00A24D48"/>
    <w:rsid w:val="00A57FA2"/>
    <w:rsid w:val="00AA67EE"/>
    <w:rsid w:val="00AC706B"/>
    <w:rsid w:val="00AD6679"/>
    <w:rsid w:val="00B04F3B"/>
    <w:rsid w:val="00BD7D9F"/>
    <w:rsid w:val="00C017AE"/>
    <w:rsid w:val="00C51BC8"/>
    <w:rsid w:val="00CB5F7C"/>
    <w:rsid w:val="00CD33C7"/>
    <w:rsid w:val="00CD7A91"/>
    <w:rsid w:val="00CE3A6A"/>
    <w:rsid w:val="00DC21BF"/>
    <w:rsid w:val="00DD1345"/>
    <w:rsid w:val="00E05AD2"/>
    <w:rsid w:val="00E24BD6"/>
    <w:rsid w:val="00EA426A"/>
    <w:rsid w:val="00EF2D31"/>
    <w:rsid w:val="00F05C05"/>
    <w:rsid w:val="00F40B82"/>
    <w:rsid w:val="00F66DB0"/>
    <w:rsid w:val="00F67135"/>
    <w:rsid w:val="00FC47A1"/>
    <w:rsid w:val="00FE5F0E"/>
    <w:rsid w:val="00FF4B20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2D08F-BF28-4999-88C2-9C7036FF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3-02T14:50:00Z</dcterms:created>
  <dcterms:modified xsi:type="dcterms:W3CDTF">2021-03-02T14:50:00Z</dcterms:modified>
</cp:coreProperties>
</file>